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414" w:rsidRPr="003F3645" w:rsidRDefault="00286414" w:rsidP="00E31E89">
      <w:pPr>
        <w:rPr>
          <w:rFonts w:ascii="Arial" w:eastAsiaTheme="minorEastAsia" w:hAnsi="Arial" w:cs="Arial"/>
          <w:b/>
          <w:color w:val="000000"/>
          <w:szCs w:val="24"/>
          <w:lang w:val="en-GB"/>
        </w:rPr>
      </w:pPr>
      <w:bookmarkStart w:id="0" w:name="_GoBack"/>
      <w:r w:rsidRPr="003F3645">
        <w:rPr>
          <w:rFonts w:ascii="Arial" w:eastAsiaTheme="minorEastAsia" w:hAnsi="Arial" w:cs="Arial"/>
          <w:b/>
          <w:color w:val="000000"/>
          <w:szCs w:val="24"/>
          <w:lang w:val="en-GB"/>
        </w:rPr>
        <w:t>Sup materials 1</w:t>
      </w:r>
    </w:p>
    <w:bookmarkEnd w:id="0"/>
    <w:p w:rsidR="00286414" w:rsidRDefault="00286414" w:rsidP="00E31E89">
      <w:pP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</w:pPr>
    </w:p>
    <w:p w:rsidR="00E31E89" w:rsidRPr="00726BAA" w:rsidRDefault="00E31E89" w:rsidP="00E31E89">
      <w:pP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</w:pP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C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ode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s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derived for ‘R’ software analysis of the genome data. This 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language is to include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the zinc transporter ge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nes identified by GO Consortium, </w:t>
      </w:r>
      <w:proofErr w:type="gramStart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mutation scoring</w:t>
      </w:r>
      <w:proofErr w:type="gramEnd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databases and 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annotated VCF files of AB02, AB01, A01, A02 and B03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in order to identify the mutation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. Specific focus was on homozygous mutations. </w:t>
      </w:r>
    </w:p>
    <w:p w:rsidR="00E31E89" w:rsidRDefault="00E31E89" w:rsidP="00E31E89">
      <w:pPr>
        <w:rPr>
          <w:rFonts w:ascii="Arial" w:eastAsiaTheme="minorEastAsia" w:hAnsi="Arial" w:cs="Arial"/>
          <w:color w:val="000000"/>
          <w:sz w:val="22"/>
          <w:szCs w:val="22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library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data.table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etwd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C:/Users/sann1458/Documents/Saudi.WGS/txtannovar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lo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"150617.RData")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AB02 &lt;-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read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9AB02.hg19_multianno.txt",sep="\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t",fill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=TRUE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A02 &lt;-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read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6A02.hg19_multianno.txt",sep="\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t",fill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=TRUE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AB01 &lt;-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read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4AB01.hg19_multianno.txt",sep="\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t",fill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=TRUE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B03 &lt;-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read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3B03.hg19_multianno.txt",sep="\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t",fill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=TRUE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A01 &lt;-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read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myanno.hg19_multianno.txt",sep="\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t",fill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=TRUE)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####affected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pt</w:t>
      </w:r>
      <w:proofErr w:type="spellEnd"/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 &lt;- (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6]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B03.exonic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 &lt;- which (B03.exonic %in% "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 &lt;- B03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B03.exonic),] 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zn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.table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"ZincTransport.Genes.txt", header=F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zn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zn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,1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B03.exonic[,67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ad[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p(1,length (read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read,":"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or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in 1:lengt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{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j &lt;- length (a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 &lt;- a[j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, ",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f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[3] == "0") {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 &lt;- "0"}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}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.hom &lt;- whic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==0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.hom &lt;- B03.exonic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.hom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 &lt;- B03.exonic.hom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7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B03.zn &lt;- which (g %in%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zn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zn &lt;- B03.exonic.hom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zn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#######this identifies 16 candidate genes.  Best is chr8 145638714 145638714   C   A       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     SLC39A4   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and nasty and rare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###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heck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for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LC39A4 in other family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mebers</w:t>
      </w:r>
      <w:proofErr w:type="spellEnd"/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###AB02##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exonic &lt;- (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6]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B02.exonic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exonic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exonic &lt;- which (AB02.exonic %in% "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exonic &lt;- AB02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B02.exonic),] 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 &lt;- AB02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7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SLC39A4 &lt;- which (g %in% "SLC39A4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SLC39A4 &lt;- AB02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SLC39A4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AB02.SLC39A4[,67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ad[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p(1,length (read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read,":"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or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in 1:lengt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{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j &lt;- length (a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 &lt;- a[j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, ",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f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[3] == "0") {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 &lt;- "0"}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}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SLC39A4.hom &lt;- whic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==0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SLC39A4.hom &lt;- AB02.SLC39A4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2.SLC39A4.hom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int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B02.SLC39A4.hom)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###A02##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exonic &lt;- (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6]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02.exonic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exonic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exonic &lt;- which (A02.exonic %in% "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exonic &lt;- A02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02.exonic),] 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 &lt;- A02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7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SLC39A4 &lt;- which (g %in% "SLC39A4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SLC39A4 &lt;- A02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SLC39A4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A02.SLC39A4[,67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ad[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p(1,length (read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read,":"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or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in 1:lengt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{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j &lt;- length (a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 &lt;- a[j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 xml:space="preserve">a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, ",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f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[3] == "0") {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 &lt;- "0"}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}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SLC39A4.hom &lt;- whic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==0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SLC39A4.hom &lt;- A02.SLC39A4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2.SLC39A4.hom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int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02.SLC39A4.hom)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###AB01##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exonic &lt;- (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6]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B01.exonic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exonic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exonic &lt;- which (AB01.exonic %in% "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exonic &lt;- AB01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B01.exonic),] 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 &lt;- AB01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7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SLC39A4 &lt;- which (g %in% "SLC39A4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SLC39A4 &lt;- AB01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SLC39A4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AB01.SLC39A4[,67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ad[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p(1,length (read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read,":"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or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in 1:lengt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{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j &lt;- length (a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 &lt;- a[j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, ",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f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[3] == "0") {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 &lt;- "0"}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}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SLC39A4.hom &lt;- whic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==0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SLC39A4.hom &lt;- AB01.SLC39A4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B01.SLC39A4.hom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int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B01.SLC39A4.hom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###A01##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exonic &lt;- (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6]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01.exonic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exonic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exonic &lt;- which (A01.exonic %in% "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exonic &lt;- A01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01.exonic),] 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 &lt;- A01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7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SLC39A4 &lt;- which (g %in% "SLC39A4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SLC39A4 &lt;- A01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SLC39A4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A01.SLC39A4[,67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ad[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rep(1,length (read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read,":"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for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in 1:lengt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)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{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j &lt;- length (a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 &lt;- a[j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trspli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, ","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a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f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[3] == "0") {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i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] &lt;- "0"}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}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SLC39A4.hom &lt;- which (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hom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==0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SLC39A4.hom &lt;- A01.SLC39A4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A01.SLC39A4.hom),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int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(A01.SLC39A4.hom)</w:t>
      </w:r>
    </w:p>
    <w:p w:rsidR="00E31E89" w:rsidRPr="003C797E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############ does B03 have </w:t>
      </w:r>
      <w:proofErr w:type="spell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in SLC39A4 interacting partners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SLC39A4.GM &lt;- </w:t>
      </w:r>
      <w:proofErr w:type="spellStart"/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read.table</w:t>
      </w:r>
      <w:proofErr w:type="spell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"SLC39A4.ZincTransport.Genes.txt")</w:t>
      </w:r>
    </w:p>
    <w:p w:rsidR="00E31E89" w:rsidRPr="003C797E" w:rsidRDefault="00E31E89" w:rsidP="00E31E89">
      <w:pPr>
        <w:outlineLvl w:val="0"/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SLC39A4.GM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SLC39A4.GM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1]</w:t>
      </w:r>
    </w:p>
    <w:p w:rsidR="00E31E89" w:rsidRPr="003C797E" w:rsidRDefault="00E31E89" w:rsidP="00E31E89">
      <w:pPr>
        <w:rPr>
          <w:rFonts w:ascii="Times" w:hAnsi="Times"/>
          <w:sz w:val="20"/>
          <w:lang w:val="en-GB"/>
        </w:rPr>
      </w:pP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exonic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,7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g &lt;- 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g[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[1]]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SLC39A4.GM &lt;- which (g %in% SLC39A4.GM)</w:t>
      </w:r>
    </w:p>
    <w:p w:rsidR="00E31E89" w:rsidRPr="003C797E" w:rsidRDefault="00E31E89" w:rsidP="00E31E89">
      <w:pPr>
        <w:rPr>
          <w:rFonts w:ascii="Times" w:eastAsiaTheme="minorEastAsia" w:hAnsi="Times"/>
          <w:sz w:val="20"/>
          <w:lang w:val="en-GB"/>
        </w:rPr>
      </w:pPr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SLC39A4.GM &lt;- B03.exonic [</w:t>
      </w:r>
      <w:proofErr w:type="gramStart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c(</w:t>
      </w:r>
      <w:proofErr w:type="gramEnd"/>
      <w:r w:rsidRPr="003C797E">
        <w:rPr>
          <w:rFonts w:ascii="Arial" w:eastAsiaTheme="minorEastAsia" w:hAnsi="Arial" w:cs="Arial"/>
          <w:color w:val="000000"/>
          <w:sz w:val="22"/>
          <w:szCs w:val="22"/>
          <w:lang w:val="en-GB"/>
        </w:rPr>
        <w:t>B03.SLC39A4.GM),]</w:t>
      </w:r>
    </w:p>
    <w:p w:rsidR="00E31E89" w:rsidRDefault="00E31E89" w:rsidP="00E31E89">
      <w:pPr>
        <w:spacing w:after="240"/>
        <w:rPr>
          <w:rFonts w:ascii="Times" w:hAnsi="Times"/>
          <w:sz w:val="20"/>
          <w:lang w:val="en-GB"/>
        </w:rPr>
      </w:pPr>
    </w:p>
    <w:p w:rsidR="00286414" w:rsidRPr="003F3645" w:rsidRDefault="00286414" w:rsidP="00E31E89">
      <w:pPr>
        <w:spacing w:after="240"/>
        <w:rPr>
          <w:rFonts w:ascii="Arial" w:hAnsi="Arial" w:cs="Arial"/>
          <w:b/>
          <w:szCs w:val="24"/>
          <w:lang w:val="en-GB"/>
        </w:rPr>
      </w:pPr>
      <w:r w:rsidRPr="003F3645">
        <w:rPr>
          <w:rFonts w:ascii="Arial" w:hAnsi="Arial" w:cs="Arial"/>
          <w:b/>
          <w:szCs w:val="24"/>
          <w:lang w:val="en-GB"/>
        </w:rPr>
        <w:t>Sup Materials 2</w:t>
      </w:r>
    </w:p>
    <w:p w:rsidR="00286414" w:rsidRPr="00726BAA" w:rsidRDefault="00286414" w:rsidP="00286414">
      <w:pP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</w:pP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Code derived (</w:t>
      </w:r>
      <w:r w:rsidR="00A3243E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Sup materials 1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) was used to identify the mutated zinc transporter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genes in B03 sample. SLC39A4 genetic mutation </w:t>
      </w:r>
      <w:proofErr w:type="gramStart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was identified</w:t>
      </w:r>
      <w:proofErr w:type="gramEnd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at position chr8:</w:t>
      </w:r>
      <w:r w:rsidRPr="00881B81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</w:t>
      </w:r>
      <w:r w:rsidRPr="00881B81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145638714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.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</w:t>
      </w:r>
    </w:p>
    <w:p w:rsidR="00286414" w:rsidRPr="00726BAA" w:rsidRDefault="00286414" w:rsidP="00286414">
      <w:pPr>
        <w:widowControl w:val="0"/>
        <w:autoSpaceDE w:val="0"/>
        <w:autoSpaceDN w:val="0"/>
        <w:adjustRightInd w:val="0"/>
        <w:spacing w:after="240" w:line="300" w:lineRule="atLeast"/>
        <w:outlineLvl w:val="0"/>
        <w:rPr>
          <w:rFonts w:ascii="Helvetica Neue" w:eastAsiaTheme="minorEastAsia" w:hAnsi="Helvetica Neue" w:cs="Helvetica Neue"/>
          <w:b/>
          <w:szCs w:val="24"/>
        </w:rPr>
      </w:pP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hr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tart" "End" "Ref" "Al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unc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Gene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GeneDetail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Func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AAChange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ytoBan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ALL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AFR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AMR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EAS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FIN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NF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OTH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SAS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avsnp147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IFT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IFT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Polyphen2_HDIV_score" "Polyphen2_HDIV_pred" "Polyphen2_HVAR_score" "Polyphen2_HVAR_pred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RT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RT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Taster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Taster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Assessor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Assessor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OVEAN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OVEAN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VEST3_score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ADD_raw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ADD_ph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DANN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-MKL_coding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-MKL_coding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SVM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SVM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LR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LR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integrated_fitCons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integrated_confidence_valu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GERP++_RS" "phyloP7way_vertebrate" "phyloP20way_mammalian" "phastCons7way_vertebrate" "phastCons20way_mammalian" "SiPhy_29way_logOdds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Otherinfo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V56" "V57" "V58" "V59" "V60" "V61" "V62" "V63" "V64" "V65" "V66" "V67"</w:t>
      </w:r>
      <w:proofErr w:type="gramEnd"/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" "chr2" 27481754 27481754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3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0A3:NM_001318951:exon2:c.G105A:p.V35V;SLC30A3:NM_003459:exon2:c.G144A: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p.V48V;SLC30A3:NM_001318949:exon3:c.G129A:p.V43V;SLC30A3:NM_001318950:exon3:c.G105A:p.V35V" "2p23.3" "." "." "." "." "." "." "." "." "." "." "." "." "." "." "." "." "." "." "." "." "." "." "." "." "." "." "." "." "." "." "." "." "." "." "." "." "." "." "." "." "." "." "." 0.5 9.31 11 "chr2" 27481754 "." "C" "T" 9.31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owQual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AC=1;AF=0.500;AN=2;BaseQRankSum=-1.532;ClippingRankSum=0.354;DP=11;FS=0.000;MLEAC=1;MLEAF=0.500;MQ=60.00;MQ0=0;MQRankSum=0.354;QD=0.85;ReadPosRankSum=-0.589" "GT:AD:DP:GQ:PL" "0/1:9,2:11:37:37,0,305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" "chr2" 32402636 32402636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6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0A6:NM_001193513:exon5:c.C309T:p.N103N" "2p22.3" "0.4337" "0.5" "." "0.4688" "." "0.5" "0.5" "0.3868" "rs4258846" "." "." "." "." "." "." "." "." "." "." "." "." "." "." "." "." "." "." "." "." "." "." "." "." "." "." "." "." "." "." "." "." "." "." 0.5 149.77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2" 32402636 "." "C" "T" 149.77 "." "AC=1;AF=0.500;AN=2;BaseQRankSum=0.922;ClippingRankSum=0.198;DP=7;FS=3.680;MLEAC=1;MLEAF=0.500;MQ=60.00;MQ0=0;MQRankSum=-0.198;QD=21.40;ReadPosRankSum=0.922" "GT:AD:DP:GQ:PL" "0/1:2,5:7:58:178,0,58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" "chr4" 41992677 41992677 "C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9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0A9:NM_006345:exon1:c.C9G:p.P3P" "4p13" "0.7980" "0.3260" "0.8569" "0.9678" "0.8188" "0.8146" "0.8194" "0.8609" "rs2581434" "." "." "." "." "." "." "." "." "." "." "." "." "." "." "." "." "." "." "." "." "." "." "." "." "." "." "." "." "." "." "." "." "." "." 0.5 158.77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9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4" 41992677 "." "C" "G" 158.77 "." "AC=1;AF=0.500;AN=2;BaseQRankSum=0.248;ClippingRankSum=0.248;DP=9;FS=2.808;MLEAC=1;MLEAF=0.500;MQ=60.00;MQ0=0;MQRankSum=-1.001;QD=17.64;ReadPosRankSum=0.248" "GT:AD:DP:GQ:PL" "0/1:3,6:9:76:187,0,76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4" "chr4" 42003671 42003671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9" "." "nonsynonymous SNV" "SLC30A9:NM_006345:exon2:c.A148G:p.M50V" "4p13" "0.7370" "0.2003" "0.8203" "0.9612" "0.7891" "0.7611" "0.7786" "0.7767" "rs1047626" "1.0" "T" "0.0" "B" "0.0" "B" "0.337" "N" "1" "P" "0.69" "N" "2.06" "T" "-0.5" "N" "0.017" "-2.119" "0.001" "0.375" "0.012" "N" "-0.949" "T" "0.000" "T" "0.737" "0" "-2.85" "-0.598" "-1.132" "0.002" "0.024" "4.598" 0.5 72.77 4 "chr4" 42003671 "." "A" "G" 72.77 "." "AC=1;AF=0.500;AN=2;BaseQRankSum=-0.727;ClippingRankSum=0.727;DP=4;FS=0.000;MLEAC=1;MLEAF=0.500;MQ=60.00;MQ0=0;MQRankSum=-0.727;QD=18.19;ReadPosRankSum=0.727" "GT:AD:DP:GQ:PL" "0/1:1,3:4:29:101,0,29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5" "chr4" 42020142 42020142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9" "." "nonsynonymous SNV" "SLC30A9:NM_006345:exon3:c.A289G:p.T97A" "4p13" "0.9793" "0.9757" "0.9909" "0.9948" "0.9798" "0.9756" "0.9878" "0.9799" "rs2581423" "1.0" "T" "0.0" "B" "0.0" "B" "0.177" "N" "1" "P" "-1.04" "N" "2.1" "T" "-0.32" "N" "0.015" "-0.353" "0.501" "0.245" "0.001" "N" "-0.975" "T" "0.000" "T" "0.706" "0" "3.52" "-0.362" "0.104" "0.259" "0.593" "6.242" 1 89.28 3 "chr4" 42020142 "." "A" "G" 89.28 "." "AC=2;AF=1.00;AN=2;DP=3;FS=0.000;MLEAC=2;MLEAF=1.00;MQ=60.00;MQ0=0;QD=29.76" "GT:AD:DP:GQ:PL" "1/1:0,3:3:9:117,9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6" "chr4" 42022464 42022464 "C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9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0A9:NM_006345:exon4:c.C366A:p.G122G" "4p13" "0.7582" "0.2685" "0.8404" "0.9688" "0.8168" "0.7766" "0.7952" "0.7986" "rs15857" "." "." "." "." "." "." "." "." "." "." "." "." "." "." "." "." "." "." "." "." "." "." "." "." "." "." "." "." "." "." "." "." "." "." 0.5 97.77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4" 42022464 "." "C" "A" 97.77 "." "AC=1;AF=0.500;AN=2;BaseQRankSum=0.000;ClippingRankSum=-1.300;DP=7;FS=0.000;MLEAC=1;MLEAF=0.500;MQ=60.00;MQ0=0;MQRankSum=0.000;QD=13.97;ReadPosRankSum=1.754" "GT:AD:DP:GQ:PL" "0/1:3,4:7:90:126,0,9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7" "chr4" 103184297 103184297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8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8:NM_001135148:exon8:c.T1086C:p.D362D;SLC39A8:NM_022154:exon8:c.T1287C:p.D429D;SLC39A8:NM_001135146:exon9:c.T1287C:p.D429D" "4q24" "." "." "." "." "." "." "." "." "." "." "." "." "." "." "." "." "." "." "." "." "." "." "." "." "." "." "." "." "." "." "." "." "." "." "." "." "." "." "." "." "." "." "." 0.5 14.91 12 "chr4" 103184297 "." "A" "G" 14.91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owQual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AC=1;AF=0.500;AN=2;BaseQRankSum=-0.537;ClippingRankSum=-0.322;DP=12;FS=0.000;MLEAC=1;MLEAF=0.500;MQ=60.00;MQ0=0;MQRankSum=0.107;QD=1.24;ReadPosRankSum=-0.107" "GT:AD:DP:GQ:PL" "0/1:10,2:12:43:43,0,364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8" "chr4" 103225513 103225513 "T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8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8:NM_001135148:exon5:c.A600G:p.G200G;SLC39A8:NM_022154:exon5:c.A801G:p.G267G;SLC39A8:NM_001135146:exon6:c.A801G:p.G267G;SLC39A8:NM_001135147:exon6:c.A801G:p.G267G" "4q24" "0.1754" "0.0951" "0.2264" "0.1240" "0.1660" "0.1736" "0.2002" "0.2272" "rs11097773" "." "." "." "." "." "." "." "." "." "." "." "." "." "." "." "." "." "." "." "." "." "." "." "." "." "." "." "." "." "." "." "." "." "." 0.5 21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8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4" 103225513 "." "T" "C" 21.8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owQual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AC=1;AF=0.500;AN=2;BaseQRankSum=0.572;ClippingRankSum=0.572;DP=9;FS=0.000;MLEAC=1;MLEAF=0.500;MQ=57.90;MQ0=0;MQRankSum=0.572;QD=2.42;ReadPosRankSum=-0.572" "GT:AD:DP:GQ:PL" "0/1:6,2:8:50:50,0,195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9" "chr4" 103228734 103228734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8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8:NM_001135148:exon3:c.G210A:p.T70T;SLC39A8:NM_022154:exon3:c.G411A:p.T137T;SLC39A8:NM_001135146:exon4:c.G411A:p.T137T;SLC39A8:NM_001135147:exon4:c.G411A:p.T137T" "4q24" "0.1813" "0.1633" "0.2298" "0.1229" "0.1650" "0.1735" "0.1998" "0.2261" "rs35411892" "." "." "." "." "." "." "." "." "." "." "." "." "." "." "." "." "." "." "." "." "." "." "." "." "." "." "." "." "." "." "." "." "." "." 0.5 34.77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5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4" 103228734 "." "C" "T" 34.77 "." "AC=1;AF=0.500;AN=2;BaseQRankSum=-0.358;ClippingRankSum=1.231;DP=5;FS=0.000;MLEAC=1;MLEAF=0.500;MQ=60.00;MQ0=0;MQRankSum=-0.358;QD=6.95;ReadPosRankSum=-1.231" "GT:AD:DP:GQ:PL" "0/1:3,2:5:63:63,0,102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0" "chr8" 22262321 22262321 "T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1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14:NM_001128431:exon2:c.T98C:p.L33P;SLC39A14:NM_001135153:exon2:c.T98C:p.L33P;SLC39A14:NM_001135154:exon2:c.T98C:p.L33P;SLC39A14:NM_001351659:exon2:c.T128C:p.L43P;SLC39A14:NM_001351660:exon2:c.T98C:p.L33P;SLC39A14:NM_015359:exon2:c.T98C:p.L33P;SLC39A14:NM_001351655:exon3:c.T98C:p.L33P;SLC39A14:NM_001351658:exon3:c.T128C:p.L43P;SLC39A14:NM_001351656:exon4:c.T98C:p.L33P;SLC39A14:NM_001351657:exon4:c.T128C:p.L43P" "8p21.3" "0.5313" "0.7301" "0.5027" "0.7020" "0.5337" "0.4812" "0.5243" "0.5384" "rs896378" "0.422" "T" "0.0" "B" "0.0" "B" "0.079" "N" "1" "P" "0.345" "N" "0.87" "T" "2.77" "N" "0.352" "-0.184" "1.183" "0.681" "0.004" "N" "-0.942" "T" "0.000" "T" "0.707" "0" "-2.43" "-0.203" "-0.328" "0.000" "0.000" "2.135" 1 316.78 9 "chr8" 22262321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T" "C" 316.78 "." "AC=2;AF=1.00;AN=2;DP=9;FS=0.000;MLEAC=2;MLEAF=1.00;MQ=57.90;MQ0=0;QD=27.73" "GT:AD:DP:GQ:PL" "1/1:0,9:9:27:345,2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1" "chr8" 22262418 22262418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1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synonymous SNV" "SLC39A14:NM_001128431:exon2:c.A195G:p.L65L;SLC39A14:NM_001135153:exon2:c.A195G:p.L65L;SLC39A14:NM_001135154:exon2:c.A195G:p.L65L;SLC39A14:NM_001351659:exon2:c.A225G:p.L75L;SLC39A14:NM_001351660:exon2:c.A195G:p.L65L;SLC39A14:NM_015359:exon2:c.A195G:p.L65L;SLC39A14:NM_001351655:exon3:c.A195G:p.L65L;SLC39A14:NM_001351658:exon3:c.A225G:p.L75L;SLC39A14:NM_001351656:exon4:c.A195G:p.L65L;SLC39A14:NM_001351657:exon4:c.A225G:p.L75L" "8p21.3" "0.5533" "0.7904" "0.5629" "0.7759" "0.5358" "0.4835" "0.5408" "0.5701" "rs2293144"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." "." "." "." "." "." "." "." "." "." "." "." "." "." "." "." "." "." "." "." "." "." "." "." "." "." "." "." "." "." "." "." "." 1 309.7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9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22262418 "." "A" "G" 309.78 "." "AC=2;AF=1.00;AN=2;DP=9;FS=0.000;MLEAC=2;MLEAF=1.00;MQ=60.00;MQ0=0;QD=34.42" "GT:AD:DP:GQ:PL" "1/1:0,9:9:27:338,2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2" "chr8" 118184783 118184783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0A8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0A8:NM_173851:exon8:c.C973T:p.R325W;SLC30A8:NM_001172814:exon9:c.C826T:p.R276W;SLC30A8:NM_001172811:exon10:c.C826T:p.R276W;SLC30A8:NM_001172813:exon11:c.C826T:p.R276W;SLC30A8:NM_001172815:exon11:c.C826T:p.R276W" "8q24.11" "0.2849" "0.0912" "0.2684" "0.4348" "0.3747" "0.3034" "0.2941" "0.2290" "rs13266634" "0.054" "T" "0.002" "B" "0.001" "B" "0.734" "N" "1.000" "P" "1.585" "L" "-0.14" "T" "-1.86" "N" "0.139" "3.640" "23.2" "0.983" "0.088" "N" "-0.942" "T" "0.000" "T" "0.447" "0" "-1.75" "-0.058" "0.935" "0.290" "0.769" "0.873" 0.5 32.77 5 "chr8" 118184783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" "T" 32.77 "." "AC=1;AF=0.500;AN=2;BaseQRankSum=-0.358;ClippingRankSum=1.231;DP=6;FS=0.000;MLEAC=1;MLEAF=0.500;MQ=56.04;MQ0=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0;MQRankSum=0.358;QD=5.46;ReadPosRankSum=0.358" "GT:AD:DP:GQ:PL" "0/1:3,2:5:61:61,0,103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3" "chr8" 145638714 145638714 "C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01280557:exon2:c.G40T:p.G14W;SLC39A4:NM_017767:exon9:c.G1459T:p.G487W;SLC39A4:NM_130849:exon10:c.G1534T:p.G512W" "8q24.3" "1.178e-05" "0" "0" "0" "0" "2.118e-05" "0" "0" "rs782004000" "0.0" "D" "1.0" "D" "1.0" "D" "0.000" "D" "1" "D" "3.94" "H" "-2.39" "D" "-7.63" "D" "0.923" "8.420" "35" "0.996" "0.945" "D" "1.022" "D" "0.881" "D" "0.442" "0" "4.73" "0.871" "0.846" "0.944" "0.990" "15.239" 1 150.85 6 "chr8" 145638714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" "A" 150.85 "." "AC=2;AF=1.00;AN=2;DP=6;FS=0.000;MLEAC=2;MLEAF=1.00;MQ=52.61;MQ0=0;QD=25.14" "GT:AD:DP:GQ:PL" "1/1:0,6:6:17:179,1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4" "chr8" 145639726 145639726 "T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17767:exon5:c.A994G:p.T332A;SLC39A4:NM_130849:exon6:c.A1069G:p.T357A" "8q24.3" "0.5491" "0.1511" "0.5321" "0.5358" "0.6437" "0.6099" "0.5802" "0.4911" "rs2272662" "0.281" "T" "0.139" "B" "0.088" "B" "0.173" "N" "0.999" "P" "0.86" "L" "0.88" "T" "-0.73" "N" "0.069" "-0.454" "0.285" "0.743" "0.306" "N" "-0.943" "T" "0.000" "T" "0.403" "0" "-0.978" "-0.291" "-0.350" "0.546" "0.097" "3.810" 1 275.78 9 "chr8" 145639726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T" "C" 275.78 "." "AC=2;AF=1.00;AN=2;DP=9;FS=0.000;MLEAC=2;MLEAF=1.00;MQ=60.00;MQ0=0;QD=30.64" "GT:AD:DP:GQ:PL" "1/1:0,9:9:27:304,2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5" "chr8" 145640411 145640411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4:NM_017767:exon3:c.T676C:p.W226R;SLC39A4:NM_130849:exon4:c.T751C:p.W251R" "8q24.3" "0.9678" "0.9933" "0.9868" "0.9997" "0.9482" "0.9536" "0.9754" "0.9862" "rs2977838" "." "." "." "." "." "." "." "." "." "." "." "." "." "." "." "." "." "." "." "." "." "." "." "." "." "." "." "." "." "." "." "." "." "." 1 196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5640411 "." "A" "G" 196.8 "." "AC=2;AF=1.00;AN=2;DP=7;FS=0.000;MLEAC=2;MLEAF=1.00;MQ=56.62;MQ0=0;QD=28.11" "GT:AD:DP:GQ:PL" "1/1:0,7:7:21:225,21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6" "chr8" 145641328 145641328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17767:exon1:c.G265A:p.A89T;SLC39A4:NM_130849:exon2:c.G340A:p.A114T" "8q24.3" "0.4975" "0.3296" "0.4403" "0.4125" "0.5816" "0.5572" "0.4791" "0.4136" "rs17855765" "1.0" "T" "0.804" "P" "0.124" "B" "0.683" "N" "1" "P" "0.345" "N" "0.43" "T" "-0.17" "N" "0.05" "-0.115" "1.618" "0.933" "0.032" "N" "-0.940" "T" "0.000" "T" "0.646" "0" "-3.67" "-0.392" "-0.659" "0.001" "0.001" "10.636" 1 37.74 2 "chr8" 145641328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" "T" 37.74 "." "AC=2;AF=1.00;AN=2;DP=2;FS=0.000;MLEAC=2;MLEAF=1.00;MQ=60.00;MQ0=0;QD=18.87" "GT:AD:DP:GQ:PL" "1/1:0,2:2:6:65,6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7" "chr8" 145641417 145641417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17767:exon1:c.C176T:p.P59L;SLC39A4:NM_130849:exon2:c.C251T:p.P84L" "8q24.3" "0.0380" "0.0053" "0.0294" "0" "0.1127" "0.0533" "0.0344" "0.0112" "rs117535951" "0.143" "T" "0.645" "P" "0.113" "B" "0.074" "N" "1" "N" "0.345" "N" "0.55" "T" "-1.44" "N" "0.04" "0.739" "9.082" "0.963" "0.088" "N" "-1.091" "T" "0.018" "T" "0.581" "0" "-1.05" "-0.424" "0.059" "0.000" "0.000" "3.500" 1 188.81 7 "chr8" 145641417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G" "A" 188.81 "." "AC=2;AF=1.00;AN=2;DP=8;FS=0.000;MLEAC=2;MLEAF=1.00;MQ=60.00;MQ0=0;QD=23.60" "GT:AD:DP:GQ:PL" "1/1:0,7:7:20:217,2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8" "chr8" 145641564 145641564 "T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4:NM_017767:exon1:c.A29C:p.E10A" "8q24.3" "0.5157" "0.4817" "0.4476" "0.4045" "0.5750" "0.5588" "0.5204" "0.4398" "rs2280839" "0.0" "D" "0.0" "B" "0.001" "B" "." "." "1" "P" "0" "N" "0.09" "T" "-0.18" "N" "0.071" "0.299" "5.683" "0.950" "0.029" "N" "-0.926" "T" "0.000" "T" "0.554" "0" "-3.1" "-0.221" "-0.071" "0.000" "0.004" "5.3" 1 344.77 11 "chr8" 145641564 "." "T" "G" 344.77 "." "AC=2;AF=1.00;AN=2;DP=11;FS=0.000;MLEAC=2;MLEAF=1.00;MQ=57.87;MQ0=0;QD=31.34" "GT:AD:DP:GQ:PL" "1/1:0,11:11:33:373,33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9" "chr8" 145642002 145642002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"nonsynonymous SNV" "SLC39A4:NM_130849:exon1:c.G172A:p.A58T" "8q24.3" "0.5757" "0.4881" "0.5190" 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0.4549" "0.6372" "0.6259" "0.5696" "0.5044" "rs2280838" "0.976" "T" "0.0" "B" "0.0" "B" "0.100" "N" "1" "P" "0.345" "N" "0.38" "T" "0.24" "N" "0.385" "0.573" "7.970" "0.945" "0.104" "N" "-1.026" "T" "0.000" "T" "0.701" "0" "-9.42" "-0.706" "-1.955" "0.965" "0.341" "5.707" 1 147.9 5 "chr8" 145642002 "." "C" "T" 147.9 "." "AC=2;AF=1.00;AN=2;DP=6;FS=0.000;MLEAC=2;MLEAF=1.00;MQ=56.82;MQ0=0;QD=24.65" "GT:AD:DP:GQ:PL" "1/1:0,5:5:15:176,15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0" "chr11" 47431728 47431728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13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13:NM_001128225:exon2:c.A83G:p.E28G;SLC39A13:NM_001330245:exon2:c.A83G:p.E28G;SLC39A13:NM_152264:exon2:c.A83G:p.E28G" "11p11.2" "0.9854" "0.8306" "0.9930" "1" "1" "0.9997" "0.9944" "0.9997" "rs2010519" "1.0" "T" "0.0" "B" "0.0" "B" "0.008" "N" "1" "P" "-0.55" "N" "0.93" "T" "1.05" "N" "0.257" "-0.346" "0.519" "0.591" "0.006" "N" "-0.918" "T" "0.000" "T" "0.660" "0" "4.21" "-0.500" "-0.200" "0.668" "0.687" "2.159" 1 397.77 12 "chr11" 47431728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A" "G" 397.77 "." "AC=2;AF=1.00;AN=2;DP=12;FS=0.000;MLEAC=2;MLEAF=1.00;MQ=60.00;MQ0=0;QD=33.15" "GT:AD:DP:GQ:PL" "1/1:0,12:12:36:426,36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1" "chr11" 47434986 47434986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13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13:NM_001128225:exon5:c.G573A:p.A191A;SLC39A13:NM_001330245:exon5:c.G573A:p.A191A;SLC39A13:NM_152264:exon5:c.G573A:p.A191A" "11p11.2" "0.3116" "0.0638" "0.1838" "0.3689" "0.2561" "0.3326" "0.3086" "0.4622" "rs2293576" "." "." "." "." "." "." "." "." "." "." "." "." "." "." "." "." "." "." "." "." "." "." "." "." "." "." "." "." "." "." "." "." "." "." 0.5 135.77 12 "chr11" 47434986 "." "G" "A" 135.77 "." "AC=1;AF=0.500;AN=2;BaseQRankSum=-1.191;ClippingRankSum=0.259;DP=12;FS=6.154;MLEAC=1;MLEAF=0.500;MQ=60.00;MQ0=0;MQRankSum=1.378;QD=11.31;ReadPosRankSum=-0.583" "GT:AD:DP:GQ:PL" "0/1:6,6:12:99:164,0,191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2" "chr14" 21467913 21467913 "T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2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2:NM_001256588:exon2:c.T128G:p.L43R;SLC39A2:NM_014579:exon2:c.T128G:p.L43R" "14q11.2" "0.7016" "0.8957" "0.6909" "0.7295" "0.7198" "0.6822" "0.7104" "0.6433" "rs2234632" "1.0" "T" "0.0" "B" "0.0" "B" "0.073" "N" "1" "P" "-0.865" "N" "0.75" "T" "3.05" "N" "0.066" "-1.470" "0.003" "0.541" "0.002" "N" "-0.956" "T" "0.000" "T" "0.428" "0" "2.8" "0.028" "-0.247" "0.345" "0.002" "1.950" 1 388.77 11 "chr14" 21467913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T" "G" 388.77 "." "AC=2;AF=1.00;AN=2;DP=11;FS=0.000;MLEAC=2;MLEAF=1.00;MQ=57.87;MQ0=0;QD=31.55" "GT:AD:DP:GQ:PL" "1/1:0,11:11:33:417,33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3" "chr15" 45779810 45779810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0A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0A4:NM_013309:exon6:c.C915T:p.D305D" "15q21.1" "0.7149" "0.8675" "0.5951" "0.6931" "0.6958" "0.7034" "0.7064" "0.7691" "rs2453531" "." "." "." "." "." "." "." "." "." "." "." "." "." "." "." "." "." "." "." "." "." "." "." "." "." "." "." "." "." "." "." "." "." "." 1 278.7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8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15" 45779810 "." "G" "A" 278.78 "." "AC=2;AF=1.00;AN=2;DP=8;FS=0.000;MLEAC=2;MLEAF=1.00;MQ=60.00;MQ0=0;QD=34.85" "GT:AD:DP:GQ:PL" "1/1:0,8:8:24:307,24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4" "chr17" 70943990 70943990 "T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11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11:NM_001159770:exon5:c.A331G:p.T111A;SLC39A11:NM_139177:exon5:c.A331G:p.T111A" "17q25.1" "0.9668" "0.6801" "0.9761" "0.9883" "0.9991" "0.9961" "0.9791" "0.9976" "rs2466517" "1.0" "T" "0.0" "B" "0.001" "B" "0.004" "N" "1.000" "P" "-0.55" "N" "1.18" "T" "1.27" "N" "0.263" "0.316" "5.850" "0.826" "0.007" "N" "-0.956" "T" "0.000" "T" "0.706" "0" "4.62" "0.002" "0.069" "0.953" "0.894" "8.939" 1 313.78 9 "chr17" 70943990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T" "C" 313.78 "." "AC=2;AF=1.00;AN=2;DP=9;FS=0.000;MLEAC=2;MLEAF=1.00;MQ=60.00;MQ0=0;QD=34.86" "GT:AD:DP:GQ:PL" "1/1:0,9:9:27:342,2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5" "chr18" 33694120 33694120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6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6:NM_001099406:exon6:c.C958T:p.L320L;SLC39A6:NM_012319:exon7:c.C1783T:p.L595L" "18q12.2" "0.3225" "0.2008" "0.4065" "0.1826" "0.3099" "0.3560" "0.2913" "0.2806" "rs1050631" "." "." "." "." "." "." "." "." "." "." "." "." "." "." "." "." "." "." "." "." "." "." "." "." "." "." "." "." "." "." "." "." "." "." 0.5 53.77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8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18" 33694120 "." "G" "A" 53.77 "." "AC=1;AF=0.500;AN=2;BaseQRankSum=-0.322;ClippingRankSum=-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0.322;DP=8;FS=0.000;MLEAC=1;MLEAF=0.500;MQ=60.00;MQ0=0;MQRankSum=-1.221;QD=6.72;ReadPosRankSum=0.956" "GT:AD:DP:GQ:PL" "0/1:5,3:8:82:82,0,157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6" "chr18" 33702162 33702162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6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6:NM_001099406:exon4:c.C387T:p.F129F;SLC39A6:NM_012319:exon5:c.C1212T:p.F404F" "18q12.2" "0.0762" "0.0997" "0.1471" "0.1709" "0.0501" "0.0580" "0.0567" "0.0487" "rs3737466" "." "." "." "." "." "." "." "." "." "." "." "." "." "." "." "." "." "." "." "." "." "." "." "." "." "." "." "." "." "." "." "." "." "." 0.5 56.77 10 "chr18" 33702162 "." "G" "A" 56.77 "." "AC=1;AF=0.500;AN=2;BaseQRankSum=-0.633;ClippingRankSum=1.133;DP=10;FS=0.000;MLEAC=1;MLEAF=0.500;MQ=54.82;MQ0=0;MQRankSum=-0.633;QD=5.68;ReadPosRankSum=-1.133" "GT:AD:DP:GQ:PL" "0/1:6,4:10:85:85,0,20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7" "chr18" 33706614 33706614 "C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6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6:NM_012319:exon2:c.G357C:p.E119D" "18q12.2" "0.9887" "0.8772" "0.9944" "0.9996" "1" "0.9997" "0.9921" "0.9965" "rs1789528" "1.0" "T" "0.0" "B" "0.0" "B" "." "." "1" "P" "-0.69" "N" "1.06" "T" "-0.17" "N" "0.064" "-1.262" "0.005" "0.533" "0.010" "N" "-0.998" "T" "0.000" "T" "0.745" "0" "1.33" "-1.662" "-0.311" "0.864" "0.795" "5.534" 1 199.84 6 "chr18" 33706614 "." "C" "G" 199.84 "." "AC=2;AF=1.00;AN=2;DP=6;FS=0.000;MLEAC=2;MLEAF=1.00;MQ=60.00;MQ0=0;QD=33.31" "GT:AD:DP:GQ:PL" "1/1:0,6:6:18:228,18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8" "chr21" 45802635 45802635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TRPM2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TRPM2:NM_001320350:exon9:c.C1250T:p.T417I;TRPM2:NM_001320351:exon9:c.C1250T:p.T417I;TRPM2:NM_003307:exon9:c.C1250T:p.T417I" "21q22.3" "." "." "." "." "." "." "." "." "." "0.001" "D" "0.995" "D" "0.894" "P" "0.000" "D" "1.000" "D" "2.855" "M" "-0.04" "T" "-5.59" "D" "0.829" "6.203" "28.7" "0.999" "0.965" "D" "0.053" "D" "0.442" "T" "0.615" "0" "4.14" "0.871" "0.881" "0.963" "0.990" "14.957" 0.5 43.77 12 "chr21" 45802635 "." "C" "T" 43.77 "." "AC=1;AF=0.500;AN=2;BaseQRankSum=-0.925;ClippingRankSum=-1.109;DP=12;FS=2.932;MLEAC=1;MLEAF=0.500;MQ=60.00;MQ0=0;MQRankSum=0.000;QD=3.65;ReadPosRankSum=1.664" "GT:AD:DP:GQ:PL" "0/1:9,3:12:72:72,0,305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9" "chr21" 45810848 45810848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TRPM2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TRPM2:NM_001320350:exon10:c.G1380A:p.V460V;TRPM2:NM_001320351:exon10:c.G1380A:p.V460V;TRPM2:NM_003307:exon10:c.G1380A:p.V460V" "21q22.3" "0.0002" "9.615e-05" "8.637e-05" "0" "0" "0.0002" "0.0011" "0" "rs144644492" "." "." "." "." "." "." "." "." "." "." "." "." "." "." "." "." "." "." "." "." "." "." "." "." "." "." "." "." "." "." "." "." "." "." 0.5 149.77 12 "chr21" 45810848 "." "G" "A" 149.77 "." "AC=1;AF=0.500;AN=2;BaseQRankSum=-1.718;ClippingRankSum=-0.259;DP=12;FS=0.000;MLEAC=1;MLEAF=0.500;MQ=60.00;MQ0=0;MQRankSum=0.259;QD=12.48;ReadPosRankSum=-0.259" "GT:AD:DP:GQ:PL" "0/1:6,6:12:99:178,0,196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0" "chr21" 45833794 45833794 "C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TRPM2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TRPM2:NM_001320350:exon20:c.C2983G:p.H995D;TRPM2:NM_001320351:exon20:c.C2983G:p.H995D;TRPM2:NM_003307:exon20:c.C2983G:p.H995D" "21q22.3" "0.0036" "0.0363" "0.0029" "0" "0" "0.0002" "0.0011" "6.119e-05" "rs114072844" "0.163" "T" "0.393" "B" "0.124" "B" "0.108" "N" "0.970" "N" "0.63" "N" "-0.3" "T" "-1.76" "N" "0.207" "2.598" "20.2" "0.987" "0.553" "D" "-1.012" "T" "0.054" "T" "0.615" "0" "4.78" "0.871" "0.888" "0.171" "0.984" "18.200" 0.5 93.77 9 "chr21" 45833794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" "G" 93.77 "." "AC=1;AF=0.500;AN=2;BaseQRankSum=0.361;ClippingRankSum=-0.361;DP=9;FS=2.808;MLEAC=1;MLEAF=0.500;MQ=60.00;MQ0=0;MQRankSum=-0.876;QD=10.42;ReadPosRankSum=-0.361" "GT:AD:DP:GQ:PL" "0/1:5,4:9:99:122,0,147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1" "chr21" 45844751 45844751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TRPM2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TRPM2:NM_001320351:exon24:c.A3566G:p.Q1189R;TRPM2:NM_003307:exon24:c.A3566G:p.Q1189R;TRPM2:NM_001320350:exon25:c.A3716G:p.Q1239R" "21q22.3" "0.9770" "0.9319" "0.8921" "0.9580" "0.9871" "0.9990" "0.9835" "0.9800" "rs9978351" "1.0" "T" "0.0" "B" "0.0" "B" "0.698" "N" "1" "P" "-0.895" "N" "1.59" "T" "0.79" "N" "0.044" "-1.457" "0.003" "0.672" "0.016" "N" "-1.011" "T" "0.000" "T" "0.615" "0" "-1.31" "0.024" "-0.365" "0.028" "0.028" "4.636" 1 339.77 11 "chr21" 45844751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A" "G" 339.77 "." 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AC=2;AF=1.00;AN=2;DP=11;FS=0.000;MLEAC=2;MLEAF=1.00;MQ=60.00;MQ0=0;QD=30.89" "GT:AD:DP:GQ:PL" "1/1:0,11:11:32:368,32,0"</w:t>
      </w:r>
    </w:p>
    <w:p w:rsidR="00286414" w:rsidRDefault="00286414" w:rsidP="00286414">
      <w:pPr>
        <w:rPr>
          <w:rFonts w:ascii="Times" w:hAnsi="Times"/>
          <w:sz w:val="20"/>
          <w:lang w:val="en-GB"/>
        </w:rPr>
      </w:pPr>
    </w:p>
    <w:p w:rsidR="00286414" w:rsidRPr="00286414" w:rsidRDefault="00286414" w:rsidP="00286414">
      <w:pPr>
        <w:rPr>
          <w:rFonts w:ascii="TUOS Blake" w:hAnsi="TUOS Blake"/>
          <w:b/>
          <w:szCs w:val="24"/>
          <w:lang w:val="en-GB"/>
        </w:rPr>
      </w:pPr>
      <w:r w:rsidRPr="00286414">
        <w:rPr>
          <w:rFonts w:ascii="TUOS Blake" w:hAnsi="TUOS Blake"/>
          <w:b/>
          <w:szCs w:val="24"/>
          <w:lang w:val="en-GB"/>
        </w:rPr>
        <w:t>Sup Materials 3</w:t>
      </w:r>
    </w:p>
    <w:p w:rsidR="00286414" w:rsidRDefault="00286414" w:rsidP="00286414">
      <w:pP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</w:pPr>
    </w:p>
    <w:p w:rsidR="00286414" w:rsidRPr="00726BAA" w:rsidRDefault="00286414" w:rsidP="00286414">
      <w:pP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</w:pP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Code derived (</w:t>
      </w:r>
      <w:r w:rsidR="00A3243E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Sup materials 1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) was used to identify interacting partners with SLC39A4</w:t>
      </w:r>
      <w:r w:rsidRPr="00726BAA"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gene in causing the disease in B03 sample. Interacting partners identified from </w:t>
      </w:r>
      <w:proofErr w:type="spellStart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GeneMANIA</w:t>
      </w:r>
      <w:proofErr w:type="spellEnd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</w:t>
      </w:r>
      <w:proofErr w:type="gramStart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were documented</w:t>
      </w:r>
      <w:proofErr w:type="gramEnd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on an Excel file followed by conversion to a text format for compatibility with ‘R’ software. The text format name ‘InteractingPartners.Genes.txt’ </w:t>
      </w:r>
      <w:proofErr w:type="gramStart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was replaced</w:t>
      </w:r>
      <w:proofErr w:type="gramEnd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with the ‘ZincTransport.Genes.txt’ code. RECQL4 and GPAA1 genetic mutations </w:t>
      </w:r>
      <w:proofErr w:type="gramStart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were identified</w:t>
      </w:r>
      <w:proofErr w:type="gramEnd"/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>.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</w:t>
      </w:r>
      <w:r>
        <w:rPr>
          <w:rFonts w:ascii="Arial" w:eastAsiaTheme="minorEastAsia" w:hAnsi="Arial" w:cs="Arial"/>
          <w:b/>
          <w:color w:val="000000"/>
          <w:sz w:val="22"/>
          <w:szCs w:val="22"/>
          <w:lang w:val="en-GB"/>
        </w:rPr>
        <w:t xml:space="preserve"> </w:t>
      </w:r>
    </w:p>
    <w:p w:rsidR="00286414" w:rsidRPr="00C53B10" w:rsidRDefault="00286414" w:rsidP="00286414">
      <w:pPr>
        <w:widowControl w:val="0"/>
        <w:autoSpaceDE w:val="0"/>
        <w:autoSpaceDN w:val="0"/>
        <w:adjustRightInd w:val="0"/>
        <w:spacing w:after="240" w:line="300" w:lineRule="atLeast"/>
        <w:jc w:val="center"/>
        <w:outlineLvl w:val="0"/>
        <w:rPr>
          <w:rFonts w:ascii="Helvetica Neue" w:eastAsiaTheme="minorEastAsia" w:hAnsi="Helvetica Neue" w:cs="Helvetica Neue"/>
          <w:b/>
          <w:szCs w:val="24"/>
          <w:u w:val="single"/>
        </w:rPr>
      </w:pP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hr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tart" "End" "Ref" "Al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unc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Gene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GeneDetail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Func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AAChange.refGen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ytoBan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ALL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AFR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AMR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EAS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FIN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NF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OTH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AC_SAS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avsnp147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IFT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IFT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Polyphen2_HDIV_score" "Polyphen2_HDIV_pred" "Polyphen2_HVAR_score" "Polyphen2_HVAR_pred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RT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LRT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Taster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Taster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Assessor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utationAssessor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OVEAN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PROVEAN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VEST3_score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ADD_raw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CADD_ph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DANN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-MKL_coding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fathmm-MKL_coding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SVM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SVM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LR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MetaLR_pred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integrated_fitCons_scor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integrated_confidence_value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GERP++_RS" "phyloP7way_vertebrate" "phyloP20way_mammalian" "phastCons7way_vertebrate" "phastCons20way_mammalian" "SiPhy_29way_logOdds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Otherinfo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V56" "V57" "V58" "V59" "V60" "V61" "V62" "V63" "V64" "V65" "V66" "V67"</w:t>
      </w:r>
      <w:proofErr w:type="gramEnd"/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" "chr8" 143808951 143808951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THEM6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THEM6:NM_016647:exon1:c.C187T:p.L63L" "8q24.3" "0.5171" "0.6679" "0.4416" "0.4955" "0.5333" "0.5332" "0.4980" "0.4498" "rs2585138" "." "." "." "." "." "." "." "." "." "." "." "." "." "." "." "." "." "." "." "." "." "." "." "." "." "." "." "." "." "." "." "." "." "." 1 464.77 14 "chr8" 143808951 "." "C" "T" 464.77 "." "AC=2;AF=1.00;AN=2;DP=14;FS=0.000;MLEAC=2;MLEAF=1.00;MQ=58.33;MQ0=0;QD=33.20" "GT:AD:DP:GQ:PL" "1/1:0,14:14:42:493,42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" "chr8" 143809193 143809193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THEM6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THEM6:NM_016647:exon1:c.C429T:p.G143G" "8q24.3" "0.5656" "0.7065" "0.6786" "0.4674" "0.6667" "0.5908" "0.4737" "0.5449" "rs2257840" "." "." "." "." "." "." "." "." "." "." "." "." "." "." "." "." "." "." "." "." "." "." "." "." "." "." "." "." "." "." "." "." "." "." 1 171.81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3809193 "." "C" "T" 171.81 "." "AC=2;AF=1.00;AN=2;DP=7;FS=0.000;MLEAC=2;MLEAF=1.00;MQ=56.62;MQ0=0;QD=24.54" "GT:AD:DP:GQ:PL" "1/1:0,7:7:20:200,2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" "chr8" 144697041 144697041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TSTA3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TSTA3:NM_001317783:exon4:c.T324C:p.F108F;TSTA3:NM_003313:exon4:c.T306C:p.F102F" "8q24.3" "0.5021" "0.1575" "0.4125" "0.2117" "0.6339" "0.6208" "0.5347" "0.4016" "rs1049832" "." "." "." "." "." "." "." "." "." "." "." "." "." "." "." "." "." "." "." "." "." "." "." "." "." "." "." "." "." "." "." "." "." "." 1 211.84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6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4697041 "." "A" "G" 211.84 "." "AC=2;AF=1.00;AN=2;DP=6;FS=0.000;MLEAC=2;MLEAF=1.00;MQ=60.00;MQ0=0;QD=34.39" "GT:AD:DP:GQ:PL" "1/1:0,6:6:18:240,18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4" "chr8" 144699601 144699601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TSTA3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TSTA3:NM_001317783:exon1:c.C4T:p.L2F" "8q24.3" "." "." "." "." "." "." "." "." "rs67210953" "." "." "." "." "." "." "." "." "." "." "." "." "." "." "." "." "." "." "." "." "." "." "." "." "." "." "." "." "." "." "." "." "." "." 1 222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4699601 "." "G" "A" 222.8 "." "AC=2;AF=1.00;AN=2;DP=7;FS=0.000;MLEAC=2;MLEAF=1.00;MQ=57.28;MQ0=0;QD=31.83" "GT:AD:DP:GQ:PL" "1/1:0,7:7:21:251,21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5" "chr8" 144874554 144874554 "T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CRIB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CRIB:NM_015356:exon32:c.A4350G:p.P1450P;SCRIB:NM_182706:exon32:c.A4350G:p.P1450P" "8q24.3" "0.9974" "0.9750" "0.9983" "1" "1" "0.9992" "1" "0.9998" "rs6991873" "." "." "." "." "." "." "." "." "." "." "." "." "." "." "." "." "." "." "." "." "." "." "." "." "." "." "." "." "." "." "." "." "." "." 1 109.03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4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4874554 "." "T" "C" 109.03 "." "AC=2;AF=1.00;AN=2;DP=4;FS=0.000;MLEAC=2;MLEAF=1.00;MQ=60.00;MQ0=0;QD=27.26" "GT:AD:DP:GQ:PL" "1/1:0,4:4:12:137,12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6" "chr8" 144885580 144885580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CRIB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CRIB:NM_015356:exon24:c.T3576C:p.F1192F;SCRIB:NM_182706:exon24:c.T3576C:p.F1192F" "8q24.3" "0.9270" "0.8957" "0.9685" "0.9743" "0.8817" "0.9130" "0.9292" "0.9541" "rs13281371" "." "." "." "." "." "." "." "." "." "." "." "." "." "." "." "." "." "." "." "." "." "." "." "." "." "." "." "." "." "." "." "." "." "." 1 142.85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6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4885580 "." "A" "G" 142.85 "." "AC=2;AF=1.00;AN=2;DP=6;FS=0.000;MLEAC=2;MLEAF=1.00;MQ=56.04;MQ0=0;QD=23.81" "GT:AD:DP:GQ:PL" "1/1:0,6:6:17:171,1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7" "chr8" 144889172 144889172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CRIB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CRIB:NM_015356:exon17:c.T2190C:p.T730T;SCRIB:NM_182706:exon17:c.T2190C:p.T730T" "8q24.3" "0.9096" "0.7492" "0.9601" "0.9742" "0.8812" "0.9086" "0.9076" "0.9528" "rs10866915" "." "." "." "." "." "." "." "." "." "." "." "." "." "." "." "." "." "." "." "." "." "." "." "." "." "." "." "." "." "." "." "." "." "." 1 349.77 10 "chr8" 144889172 "." "A" "G" 349.77 "." "AC=2;AF=1.00;AN=2;DP=11;FS=0.000;MLEAC=2;MLEAF=1.00;MQ=58.29;MQ0=0;QD=31.80" "GT:AD:DP:GQ:PL" "1/1:0,10:10:30:378,3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8" "chr8" 144890873 144890873 "A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CRIB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CRIB:NM_015356:exon15:c.T2021A:p.V674E;SCRIB:NM_182706:exon15:c.T2021A:p.V674E" "8q24.3" "0.9997" "1" "0.9997" "0.9998" "1" "0.9997" "1" "0.9996" "rs10098508" "." "." "." "." "." "." "." "." "." "." "." "." "." "." "." "." "." "." "." "." "." "." "." "." "." "." "." "." "." "." "." "." "." "." 1 222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4890873 "." "A" "T" 222.8 "." "AC=2;AF=1.00;AN=2;DP=7;FS=0.000;MLEAC=2;MLEAF=1.00;MQ=60.00;MQ0=0;QD=31.83" "GT:AD:DP:GQ:PL" "1/1:0,7:7:21:251,21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9" "chr8" 144894496 144894496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CRIB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CRIB:NM_015356:exon9:c.C846T:p.T282T;SCRIB:NM_182706:exon9:c.C846T:p.T282T" "8q24.3" "0.9135" "0.8047" "0.9606" "0.9746" "0.8789" "0.9080" "0.9106" "0.9529" "rs4875060" "." "." "." "." "." "." "." "." "." "." "." "." "." "." "." "." "." "." "." "." "." "." "." "." "." "." "." "." "." "." "." "." "." "." 1 282.7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8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4894496 "." "G" "A" 282.78 "." "AC=2;AF=1.00;AN=2;DP=8;FS=0.000;MLEAC=2;MLEAF=1.00;MQ=60.00;MQ0=0;QD=30.02" "GT:AD:DP:GQ:PL" "1/1:0,8:8:24:311,24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0" "chr8" 145107795 145107795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22:c.C3027T:p.A1009A" "8q24.3" "0.9955" "0.9993" "0.9968" "0.9287" "1" "0.9981" "0.9918" "0.9980" "rs11136253" "." "." "." "." "." "." "." "." "." "." "." "." "." "." "." "." "." "." "." "." "." "." "." "." "." "." "." "." "." "." "." "." "." "." 1 330.77 10 "chr8" 145107795 "." "G" "A" 330.77 "." "AC=2;AF=1.00;AN=2;DP=10;FS=0.000;MLEAC=2;MLEAF=1.00;MQ=60.00;MQ0=0;QD=33.08" "GT:AD:DP:GQ:PL" "1/1:0,10:10:30:359,3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1" "chr8" 145111529 145111529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13:c.T1836C:p.F612F" "8q24.3" "0.0905" "0.3607" "0.0470" "0.0064" "0.0782" "0.0792" "0.0949" "0.0622" "rs11993554" "." "." "." "." "." "." "." "." "." "." "." "." "." "." "." "." "." "." "." "." "." "." "." "." "." "." "." "." "." "." "." "." "." "." 1 426.77 14 "chr8" 145111529 "." "A" "G" 426.77 "." "AC=2;AF=1.00;AN=2;DP=14;FS=0.000;MLEAC=2;MLEAF=1.00;MQ=51.93;MQ0=0;QD=30.48" "GT:AD:DP:GQ:PL" "1/1:0,14:14:42:455,42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2" "chr8" 145112983 145112983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8:c.G1018A:p.V340I" "8q24.3" "0.0537" "0.0268" "0.0297" "0.0062" "0.0643" "0.0718" "0.0645" "0.0346" "rs55916375" "." "." "0.256" "B" "0.104" "B" "0.000" "D" "." "." "." "." "." "." "." "." "0.015" "-0.402" "0.382" "0.806" "0.136" "N" "-1.050" "T" "0.004" "T" "0.253" "0" "0.388" "0.033" "-0.575" "0.962" "0.281" "7.577" 1 320.77 11 "chr8" 145112983 "." "C" "T" 320.77 "." 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AC=2;AF=1.00;AN=2;DP=11;FS=0.000;MLEAC=2;MLEAF=1.00;MQ=57.87;MQ0=0;QD=29.16" "GT:AD:DP:GQ:PL" "1/1:0,11:11:33:349,33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3" "chr8" 145113241 145113241 "T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7:c.A850C:p.S284R" "8q24.3" "0.1179" "0.5813" "0.0741" "0.0070" "0.0912" "0.0918" "0.1117" "0.0701" "rs3935209" "." "." "0.0" "B" "0.0" "B" "0.000" "N" "." "." "." "." "." "." "." "." "0.097" "-0.298" "0.671" "0.772" "0.139" "N" "-0.933" "T" "0.000" "T" "0.253" "0" "2.94" "-1.988" "-0.036" "0.960" "0.974" "11.439" 1 286.78 9 "chr8" 145113241 "." "T" "G" 286.78 "." "AC=2;AF=1.00;AN=2;DP=9;FS=0.000;MLEAC=2;MLEAF=1.00;MQ=60.00;MQ0=0;QD=31.86" "GT:AD:DP:GQ:PL" "1/1:0,9:9:27:315,2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4" "chr8" 145114643 145114643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3:c.C222T:p.I74I" "8q24.3" "0.0614" "0.1366" "0.0350" "0.0064" "0.0625" "0.0690" "0.0672" "0.0347" "rs6558292" "." "." "." "." "." "." "." "." "." "." "." "." "." "." "." "." "." "." "." "." "." "." "." "." "." "." "." "." "." "." "." "." "." "." 1 498.77 14 "chr8" 145114643 "." "G" "A" 498.77 "." "AC=2;AF=1.00;AN=2;DP=14;FS=0.000;MLEAC=2;MLEAF=1.00;MQ=60.00;MQ0=0;QD=34.36" "GT:AD:DP:GQ:PL" "1/1:0,14:14:42:527,42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5" "chr8" 145114844 145114844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2:c.G92A:p.R31Q" "8q24.3" "0.0624" "0.1155" "0.0345" "0.0062" "0.0650" "0.0737" "0.0693" "0.0347" "rs7004867" "." "." "0.8" "P" "0.243" "B" "0.000" "N" "." "." "." "." "." "." "." "." "0.084" "2.604" "20.2" "0.941" "0.812" "D" "-1.073" "T" "0.001" "T" "0.253" "0" "4.37" "0.871" "0.016" "0.444" "0.049" "11.898" 1 408.77 13 "chr8" 145114844 "." "C" "T" 408.77 "." "AC=2;AF=1.00;AN=2;DP=13;FS=0.000;MLEAC=2;MLEAF=1.00;MQ=60.00;MQ0=0;QD=31.44" "GT:AD:DP:GQ:PL" "1/1:0,13:13:39:437,39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6" "chr8" 145114924 145114924 "G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OPLAH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OPLAH:NM_017570:exon2:c.C12G:p.P4P" "8q24.3" "0.0827" "0.3475" "0.0499" "0.0069" "0.0332" "0.0767" "0.0833" "0.0375" "rs7003860" "." "." "." "." "." "." "." "." "." "." "." "." "." "." "." "." "." "." "." "." "." "." "." "." "." "." "." "." "." "." "." "." "." "." 1 220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5114924 "." "G" "C" 220.8 "." "AC=2;AF=1.00;AN=2;DP=7;FS=0.000;MLEAC=2;MLEAF=1.00;MQ=60.00;MQ0=0;QD=31.54" "GT:AD:DP:GQ:PL" "1/1:0,7:7:21:249,21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7" "chr8" 145134899 145134899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EXOSC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EXOSC4:NM_019037:exon2:c.A225G:p.Q75Q" "8q24.3" "0.0054" "0.0010" "0.0013" "0.0028" "0.0038" "0.0078" "0.0077" "0.0032" "rs111633196" "." "." "." "." "." "." "." "." "." "." "." "." "." "." "." "." "." "." "." "." "." "." "." "." "." "." "." "." "." "." "." "." "." "." 1 221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5134899 "." "A" "G" 221.8 "." "AC=2;AF=1.00;AN=2;DP=8;FS=0.000;MLEAC=2;MLEAF=1.00;MQ=57.63;MQ0=0;QD=27.73" "GT:AD:DP:GQ:PL" "1/1:0,7:7:21:250,21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8" "chr8" 145135498 145135498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EXOSC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EXOSC4:NM_019037:exon3:c.G732A:p.G244G" "8q24.3" "0.0012" "0.0003" "0.0008" "0" "0" "0.0017" "0.0011" "0.0010" "rs113319063" "." "." "." "." "." "." "." "." "." "." "." "." "." "." "." "." "." "." "." "." "." "." "." "." "." "." "." "." "." "." "." "." "." "." 1 262.7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8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5135498 "." "G" "A" 262.78 "." "AC=2;AF=1.00;AN=2;DP=8;FS=0.000;MLEAC=2;MLEAF=1.00;MQ=60.00;MQ0=0;QD=32.85" "GT:AD:DP:GQ:PL" "1/1:0,8:8:24:291,24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19" "chr8" 145139727 145139727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GPAA1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GPAA1:NM_003801:exon8:c.C1113T:p.I371I" "8q24.3" "0.0842" "0.3250" "0.0484" "0.0061" "0.0689" "0.0780" "0.0902" "0.0382" "rs4977165" "." "." "." "." "." "." "." "." "." "." "." "." "." "." "." "." "." "." "." "." "." "." "." "." "." "." "." "." "." "." "." "." "." "." 1 342.77 10 "chr8" 145139727 "." "C" "T" 342.77 "." "AC=2;AF=1.00;AN=2;DP=10;FS=0.000;MLEAC=2;MLEAF=1.00;MQ=60.00;MQ0=0;QD=34.28" "GT:AD:DP:GQ:PL" "1/1:0,10:10:30:371,3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0" "chr8" 145140564 145140564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GPAA1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GPAA1:NM_003801:exon11:c.G1540A:p.A514T" "8q24.3" "0.0053" "0.0007" "0.0011" "0" 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0.0038" "0.0078" "0.0078" "0.0037" "rs112521600" "0.24" "T" "0.002" "B" "0.004" "B" "0.130" "N" "0.993" "D" "1.51" "L" "." "." "-1.81" "N" "0.145" "1.809" "15.04" "0.973" "0.129" "N" "-1.100" "T" "0.081" "T" "0.707" "0" "-3.01" "-0.045" "0.953" "0.965" "0.872" "4.971" 1 186.79 8 "chr8" 145140564 "." "G" "A" 186.79 "." "AC=2;AF=1.00;AN=2;DP=8;FS=0.000;MLEAC=2;MLEAF=1.00;MQ=60.00;MQ0=0;QD=23.35" "GT:AD:DP:GQ:PL" "1/1:0,8:8:23:215,23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1" "chr8" 145150832 145150832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CYC1" "." "nonsynonymous SNV" "CYC1:NM_001916:exon2:c.A226G:p.M76V" "8q24.3" "0.9876" "0.8691" "0.9923" "1" "1" "0.9993" "0.9911" "0.9999" "rs7820984" "0.664" "T" "0.0" "B" "0.0" "B" "0.002" "N" "1" "P" "-1.1" "N" "1.72" "T" "0.02" "N" "0.091" "-1.992" "0.001" "0.369" "0.023" "N" "-1.018" "T" "0.000" "T" "0.733" "0" "2.5" "0.024" "-1.773" "0.943" "0.084" "4.656" 1 334.77 10 "chr8" 145150832 "." "A" "G" 334.77 "." "AC=2;AF=1.00;AN=2;DP=10;FS=0.000;MLEAC=2;MLEAF=1.00;MQ=60.00;MQ0=0;QD=33.48" "GT:AD:DP:GQ:PL" "1/1:0,10:10:30:363,3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2" "chr8" 145638714 145638714 "C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01280557:exon2:c.G40T:p.G14W;SLC39A4:NM_017767:exon9:c.G1459T:p.G487W;SLC39A4:NM_130849:exon10:c.G1534T:p.G512W" "8q24.3" "1.178e-05" "0" "0" "0" "0" "2.118e-05" "0" "0" "rs782004000" "0.0" "D" "1.0" "D" "1.0" "D" "0.000" "D" "1" "D" "3.94" "H" "-2.39" "D" "-7.63" "D" "0.923" "8.420" "35" "0.996" "0.945" "D" "1.022" "D" "0.881" "D" "0.442" "0" "4.73" "0.871" "0.846" "0.944" "0.990" "15.239" 1 150.85 6 "chr8" 145638714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" "A" 150.85 "." "AC=2;AF=1.00;AN=2;DP=6;FS=0.000;MLEAC=2;MLEAF=1.00;MQ=52.61;MQ0=0;QD=25.14" "GT:AD:DP:GQ:PL" "1/1:0,6:6:17:179,1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3" "chr8" 145639726 145639726 "T" "C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17767:exon5:c.A994G:p.T332A;SLC39A4:NM_130849:exon6:c.A1069G:p.T357A" "8q24.3" "0.5491" "0.1511" "0.5321" "0.5358" "0.6437" "0.6099" "0.5802" "0.4911" "rs2272662" "0.281" "T" "0.139" "B" "0.088" "B" "0.173" "N" "0.999" "P" "0.86" "L" "0.88" "T" "-0.73" "N" "0.069" "-0.454" "0.285" "0.743" "0.306" "N" "-0.943" "T" "0.000" "T" "0.403" "0" "-0.978" "-0.291" "-0.350" "0.546" "0.097" "3.810" 1 275.78 9 "chr8" 145639726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T" "C" 275.78 "." "AC=2;AF=1.00;AN=2;DP=9;FS=0.000;MLEAC=2;MLEAF=1.00;MQ=60.00;MQ0=0;QD=30.64" "GT:AD:DP:GQ:PL" "1/1:0,9:9:27:304,27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4" "chr8" 145640411 145640411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4:NM_017767:exon3:c.T676C:p.W226R;SLC39A4:NM_130849:exon4:c.T751C:p.W251R" "8q24.3" "0.9678" "0.9933" "0.9868" "0.9997" "0.9482" "0.9536" "0.9754" "0.9862" "rs2977838" "." "." "." "." "." "." "." "." "." "." "." "." "." "." "." "." "." "." "." "." "." "." "." "." "." "." "." "." "." "." "." "." "." "." 1 196.8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7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8" 145640411 "." "A" "G" 196.8 "." "AC=2;AF=1.00;AN=2;DP=7;FS=0.000;MLEAC=2;MLEAF=1.00;MQ=56.62;MQ0=0;QD=28.11" "GT:AD:DP:GQ:PL" "1/1:0,7:7:21:225,21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5" "chr8" 145641328 145641328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17767:exon1:c.G265A:p.A89T;SLC39A4:NM_130849:exon2:c.G340A:p.A114T" "8q24.3" "0.4975" "0.3296" "0.4403" "0.4125" "0.5816" "0.5572" "0.4791" "0.4136" "rs17855765" "1.0" "T" "0.804" "P" "0.124" "B" "0.683" "N" "1" "P" "0.345" "N" "0.43" "T" "-0.17" "N" "0.05" "-0.115" "1.618" "0.933" "0.032" "N" "-0.940" "T" "0.000" "T" "0.646" "0" "-3.67" "-0.392" "-0.659" "0.001" "0.001" "10.636" 1 37.74 2 "chr8" 145641328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" "T" 37.74 "." "AC=2;AF=1.00;AN=2;DP=2;FS=0.000;MLEAC=2;MLEAF=1.00;MQ=60.00;MQ0=0;QD=18.87" "GT:AD:DP:GQ:PL" "1/1:0,2:2:6:65,6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6" "chr8" 145641417 145641417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" "SLC39A4" "."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nonsynonymous SNV" "SLC39A4:NM_017767:exon1:c.C176T:p.P59L;SLC39A4:NM_130849:exon2:c.C251T:p.P84L" "8q24.3" "0.0380" "0.0053" "0.0294" "0" "0.1127" "0.0533" "0.0344" "0.0112" "rs117535951" "0.143" "T" "0.645" "P" "0.113" "B" "0.074" "N" "1" "N" "0.345" "N" "0.55" "T" "-1.44" "N" "0.04" "0.739" "9.082" "0.963" "0.088" "N" "-1.091" "T" "0.018" "T" "0.581" "0" "-1.05" "-0.424" "0.059" "0.000" "0.000" "3.500" 1 188.81 7 "chr8" 145641417 "."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G" "A" 188.81 "." </w:t>
      </w: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lastRenderedPageBreak/>
        <w:t>"AC=2;AF=1.00;AN=2;DP=8;FS=0.000;MLEAC=2;MLEAF=1.00;MQ=60.00;MQ0=0;QD=23.60" "GT:AD:DP:GQ:PL" "1/1:0,7:7:20:217,20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7" "chr8" 145641564 145641564 "T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SLC39A4:NM_017767:exon1:c.A29C:p.E10A" "8q24.3" "0.5157" "0.4817" "0.4476" "0.4045" "0.5750" "0.5588" "0.5204" "0.4398" "rs2280839" "0.0" "D" "0.0" "B" "0.001" "B" "." "." "1" "P" "0" "N" "0.09" "T" "-0.18" "N" "0.071" "0.299" "5.683" "0.950" "0.029" "N" "-0.926" "T" "0.000" "T" "0.554" "0" "-3.1" "-0.221" "-0.071" "0.000" "0.004" "5.3" 1 344.77 11 "chr8" 145641564 "." "T" "G" 344.77 "." "AC=2;AF=1.00;AN=2;DP=11;FS=0.000;MLEAC=2;MLEAF=1.00;MQ=57.87;MQ0=0;QD=31.34" "GT:AD:DP:GQ:PL" "1/1:0,11:11:33:373,33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8" "chr8" 145642002 145642002 "C" "T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SLC39A4" "." "nonsynonymous SNV" "SLC39A4:NM_130849:exon1:c.G172A:p.A58T" "8q24.3" "0.5757" "0.4881" "0.5190" "0.4549" "0.6372" "0.6259" "0.5696" "0.5044" "rs2280838" "0.976" "T" "0.0" "B" "0.0" "B" "0.100" "N" "1" "P" "0.345" "N" "0.38" "T" "0.24" "N" "0.385" "0.573" "7.970" "0.945" "0.104" "N" "-1.026" "T" "0.000" "T" "0.701" "0" "-9.42" "-0.706" "-1.955" "0.965" "0.341" "5.707" 1 147.9 5 "chr8" 145642002 "." "C" "T" 147.9 "." "AC=2;AF=1.00;AN=2;DP=6;FS=0.000;MLEAC=2;MLEAF=1.00;MQ=56.82;MQ0=0;QD=24.65" "GT:AD:DP:GQ:PL" "1/1:0,5:5:15:176,15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29" "chr8" 145737636 145737636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RECQL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RECQL4:NM_004260:exon19:c.T3127C:p.L1043L" "8q24.3" "0.9728" "0.9942" "0.8977" "0.7806" "0.9973" "0.9991" "0.9828" "0.9984" "rs4925828" "." "." "." "." "." "." "." "." "." "." "." "." "." "." "." "." "." "." "." "." "." "." "." "." "." "." "." "." "." "." "." "." "." "." 1 484.77 14 "chr8" 145737636 "." "A" "G" 484.77 "." "AC=2;AF=1.00;AN=2;DP=14;FS=0.000;MLEAC=2;MLEAF=1.00;MQ=57.28;MQ0=0;QD=34.63" "GT:AD:DP:GQ:PL" "1/1:0,14:14:42:513,42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0" "chr8" 145740364 145740364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RECQL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RECQL4:NM_004260:exon9:c.C1576T:p.L526F" "8q24.3" "0.0007" "0" "0.0007" "0" "0" "0.0008" "0.0014" "0.0009" "rs200732690" "." "." "0.382" "B" "0.519" "P" "." "." "." "." "." "." "." "." "." "." "0.37" "2.025" "16.37" "0.871" "0.849" "D" "." "." "." "." "0.284" "0" "3.49" "-0.045" "0.045" "0.654" "0.897" "7.169" 1 146.9 5 "chr8" 145740364 "." "G" "A" 146.9 "." "AC=2;AF=1.00;AN=2;DP=5;FS=0.000;MLEAC=2;MLEAF=1.00;MQ=55.21;MQ0=0;QD=29.38" "GT:AD:DP:GQ:PL" "1/1:0,5:5:15:175,15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1" "chr8" 145742514 145742514 "A" "G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RECQL4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non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RECQL4:NM_004260:exon4:c.T274C:p.S92P" "8q24.3" "0.9733" "0.9799" "0.8983" "0.8026" "0.9972" "0.9991" "0.9837" "0.9984" "rs2721190" "." "." "." "." "." "." "." "." "." "." "." "." "." "." "." "." "0.043" "-1.106" "0.010" "0.453" "0.001" "N" "." "." "." "." "0.207" "0" "1.99" "-2.037" "-0.881" "0.000" "0.000" "5.147" 1 352.77 12 "chr8" 145742514 "." "A" "G" 352.77 "." "AC=2;AF=1.00;AN=2;DP=12;FS=0.000;MLEAC=2;MLEAF=1.00;MQ=60.00;MQ0=0;QD=29.40" "GT:AD:DP:GQ:PL" "1/1:0,12:12:35:381,35,0"</w:t>
      </w:r>
    </w:p>
    <w:p w:rsidR="00286414" w:rsidRPr="00C53B10" w:rsidRDefault="00286414" w:rsidP="00286414">
      <w:pPr>
        <w:rPr>
          <w:rFonts w:ascii="Times" w:eastAsiaTheme="minorEastAsia" w:hAnsi="Times"/>
          <w:sz w:val="20"/>
          <w:lang w:val="en-GB"/>
        </w:rPr>
      </w:pPr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32" "chr19" 3546340 3546340 "G" "A" "</w:t>
      </w:r>
      <w:proofErr w:type="spell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exonic</w:t>
      </w:r>
      <w:proofErr w:type="spell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" "MFSD12" "." "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synonymous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SNV" "MFSD12:NM_001287529:exon7:c.C1080T:p.Y360Y;MFSD12:NM_174983:exon7:c.C1107T:p.Y369Y" "19p13.3" "0.2010" "0.3695" "0.1673" "0.0118" "0.2506" "0.2003" "0.1769" "0.2085" "rs11555328" "." "." "." "." "." "." "." "." "." "." "." "." "." "." "." "." "." "." "." "." "." "." "." "." "." "." "." "." "." "." "." "." "." "." 0.5 75.77 </w:t>
      </w:r>
      <w:proofErr w:type="gramStart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>5</w:t>
      </w:r>
      <w:proofErr w:type="gramEnd"/>
      <w:r w:rsidRPr="00C53B10">
        <w:rPr>
          <w:rFonts w:ascii="Arial" w:eastAsiaTheme="minorEastAsia" w:hAnsi="Arial" w:cs="Arial"/>
          <w:color w:val="000000"/>
          <w:sz w:val="22"/>
          <w:szCs w:val="22"/>
          <w:lang w:val="en-GB"/>
        </w:rPr>
        <w:t xml:space="preserve"> "chr19" 3546340 "." "G" "A" 75.77 "." "AC=1;AF=0.500;AN=2;BaseQRankSum=1.231;ClippingRankSum=-1.231;DP=5;FS=3.979;MLEAC=1;MLEAF=0.500;MQ=60.00;MQ0=0;MQRankSum=1.231;QD=15.15;ReadPosRankSum=0.358" "GT:AD:DP:GQ:PL" "0/1:2,3:5:55:104,0,55"</w:t>
      </w:r>
    </w:p>
    <w:p w:rsidR="00286414" w:rsidRPr="00C53B10" w:rsidRDefault="00286414" w:rsidP="00286414">
      <w:pPr>
        <w:rPr>
          <w:rFonts w:ascii="Times" w:hAnsi="Times"/>
          <w:sz w:val="20"/>
          <w:lang w:val="en-GB"/>
        </w:rPr>
      </w:pPr>
    </w:p>
    <w:p w:rsidR="00286414" w:rsidRDefault="00286414" w:rsidP="00286414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286414" w:rsidRDefault="00286414" w:rsidP="00286414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286414" w:rsidRPr="007305AC" w:rsidRDefault="00286414" w:rsidP="00286414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286414" w:rsidRDefault="00286414" w:rsidP="00286414"/>
    <w:p w:rsidR="00286414" w:rsidRPr="00C53B10" w:rsidRDefault="00286414" w:rsidP="00286414">
      <w:pPr>
        <w:rPr>
          <w:rFonts w:ascii="Times" w:hAnsi="Times"/>
          <w:sz w:val="20"/>
          <w:lang w:val="en-GB"/>
        </w:rPr>
      </w:pPr>
    </w:p>
    <w:p w:rsidR="00286414" w:rsidRDefault="00286414" w:rsidP="00286414"/>
    <w:p w:rsidR="00286414" w:rsidRPr="003C797E" w:rsidRDefault="00286414" w:rsidP="00E31E89">
      <w:pPr>
        <w:spacing w:after="240"/>
        <w:rPr>
          <w:rFonts w:ascii="Times" w:hAnsi="Times"/>
          <w:sz w:val="20"/>
          <w:lang w:val="en-GB"/>
        </w:rPr>
      </w:pPr>
    </w:p>
    <w:p w:rsidR="00E31E89" w:rsidRDefault="00E31E89" w:rsidP="00E31E89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E31E89" w:rsidRDefault="00E31E89" w:rsidP="00E31E89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E31E89" w:rsidRDefault="00E31E89" w:rsidP="00E31E89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E31E89" w:rsidRDefault="00E31E89" w:rsidP="00E31E89">
      <w:pPr>
        <w:widowControl w:val="0"/>
        <w:autoSpaceDE w:val="0"/>
        <w:autoSpaceDN w:val="0"/>
        <w:adjustRightInd w:val="0"/>
        <w:spacing w:after="240" w:line="300" w:lineRule="atLeast"/>
        <w:rPr>
          <w:rFonts w:ascii="Helvetica Neue" w:eastAsiaTheme="minorEastAsia" w:hAnsi="Helvetica Neue" w:cs="Helvetica Neue"/>
          <w:szCs w:val="24"/>
        </w:rPr>
      </w:pPr>
    </w:p>
    <w:p w:rsidR="00143EA8" w:rsidRDefault="00143EA8"/>
    <w:sectPr w:rsidR="00143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1E89"/>
    <w:rsid w:val="00143EA8"/>
    <w:rsid w:val="00286414"/>
    <w:rsid w:val="003F3645"/>
    <w:rsid w:val="00A3243E"/>
    <w:rsid w:val="00E31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1A9F33-3D98-449D-B0F3-E72967419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E89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5</Pages>
  <Words>6855</Words>
  <Characters>39079</Characters>
  <Application>Microsoft Office Word</Application>
  <DocSecurity>0</DocSecurity>
  <Lines>325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wlett-Packard Company</dc:creator>
  <cp:keywords/>
  <dc:description/>
  <cp:lastModifiedBy>Hewlett-Packard Company</cp:lastModifiedBy>
  <cp:revision>4</cp:revision>
  <dcterms:created xsi:type="dcterms:W3CDTF">2018-04-04T15:34:00Z</dcterms:created>
  <dcterms:modified xsi:type="dcterms:W3CDTF">2018-04-06T10:19:00Z</dcterms:modified>
</cp:coreProperties>
</file>